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14F7" w:rsidRPr="00652B03" w:rsidRDefault="006714F7" w:rsidP="006714F7">
      <w:pPr>
        <w:spacing w:before="240"/>
        <w:ind w:left="-567" w:right="-597"/>
        <w:jc w:val="both"/>
        <w:rPr>
          <w:rFonts w:cs="Arial"/>
          <w:lang w:val="en-GB"/>
        </w:rPr>
      </w:pPr>
      <w:bookmarkStart w:id="0" w:name="_GoBack"/>
      <w:r w:rsidRPr="00652B03">
        <w:rPr>
          <w:rFonts w:cs="Arial"/>
          <w:lang w:val="en-GB"/>
        </w:rPr>
        <w:t xml:space="preserve">Supplementary Table 1. Demographic and parasitological data of the children followed up in the study. M: male; F: female; NO: sample requested but not obtained; </w:t>
      </w:r>
      <w:bookmarkStart w:id="1" w:name="_Hlk47641653"/>
      <w:r w:rsidRPr="00652B03">
        <w:rPr>
          <w:rFonts w:cs="Arial"/>
          <w:lang w:val="en-GB"/>
        </w:rPr>
        <w:t>Hatched area: data not obtained.</w:t>
      </w:r>
      <w:bookmarkEnd w:id="1"/>
    </w:p>
    <w:tbl>
      <w:tblPr>
        <w:tblW w:w="1516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74"/>
        <w:gridCol w:w="861"/>
        <w:gridCol w:w="897"/>
        <w:gridCol w:w="3342"/>
        <w:gridCol w:w="1228"/>
        <w:gridCol w:w="2635"/>
        <w:gridCol w:w="1228"/>
        <w:gridCol w:w="2371"/>
        <w:gridCol w:w="1228"/>
      </w:tblGrid>
      <w:tr w:rsidR="006714F7" w:rsidRPr="00A626B6" w:rsidTr="006714F7">
        <w:trPr>
          <w:tblHeader/>
          <w:jc w:val="center"/>
        </w:trPr>
        <w:tc>
          <w:tcPr>
            <w:tcW w:w="1374" w:type="dxa"/>
            <w:tcBorders>
              <w:top w:val="thinThickSmallGap" w:sz="24" w:space="0" w:color="000000"/>
              <w:left w:val="nil"/>
              <w:bottom w:val="thinThickSmallGap" w:sz="24" w:space="0" w:color="000000"/>
            </w:tcBorders>
            <w:vAlign w:val="center"/>
          </w:tcPr>
          <w:bookmarkEnd w:id="0"/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Sample </w:t>
            </w:r>
            <w:proofErr w:type="spellStart"/>
            <w:r>
              <w:rPr>
                <w:rFonts w:ascii="Times New Roman" w:hAnsi="Times New Roman"/>
                <w:b/>
                <w:sz w:val="20"/>
                <w:szCs w:val="20"/>
              </w:rPr>
              <w:t>i</w:t>
            </w:r>
            <w:r w:rsidRPr="00A626B6">
              <w:rPr>
                <w:rFonts w:ascii="Times New Roman" w:hAnsi="Times New Roman"/>
                <w:b/>
                <w:sz w:val="20"/>
                <w:szCs w:val="20"/>
              </w:rPr>
              <w:t>dentification</w:t>
            </w:r>
            <w:proofErr w:type="spellEnd"/>
          </w:p>
        </w:tc>
        <w:tc>
          <w:tcPr>
            <w:tcW w:w="861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F1504B">
              <w:rPr>
                <w:rFonts w:ascii="Times New Roman" w:hAnsi="Times New Roman"/>
                <w:b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897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76CAE">
              <w:rPr>
                <w:rFonts w:ascii="Times New Roman" w:hAnsi="Times New Roman"/>
                <w:b/>
                <w:sz w:val="20"/>
                <w:szCs w:val="20"/>
              </w:rPr>
              <w:t xml:space="preserve">Age in </w:t>
            </w:r>
            <w:proofErr w:type="spellStart"/>
            <w:r w:rsidRPr="00876CAE">
              <w:rPr>
                <w:rFonts w:ascii="Times New Roman" w:hAnsi="Times New Roman"/>
                <w:b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3342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 w:rsidR="006714F7" w:rsidRPr="00195C22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195C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Diagnosis from </w:t>
            </w:r>
            <w:r w:rsidR="00195C22" w:rsidRPr="00195C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the </w:t>
            </w:r>
            <w:r w:rsidRPr="00195C22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irst exam</w:t>
            </w:r>
          </w:p>
        </w:tc>
        <w:tc>
          <w:tcPr>
            <w:tcW w:w="1228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b/>
                <w:sz w:val="20"/>
                <w:szCs w:val="20"/>
              </w:rPr>
              <w:t>Assemblage</w:t>
            </w:r>
            <w:proofErr w:type="spellEnd"/>
          </w:p>
        </w:tc>
        <w:tc>
          <w:tcPr>
            <w:tcW w:w="2635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F</w:t>
            </w:r>
            <w:r w:rsidRPr="00A626B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rst cure control</w:t>
            </w:r>
          </w:p>
        </w:tc>
        <w:tc>
          <w:tcPr>
            <w:tcW w:w="1228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26B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ssemblage</w:t>
            </w:r>
          </w:p>
        </w:tc>
        <w:tc>
          <w:tcPr>
            <w:tcW w:w="2371" w:type="dxa"/>
            <w:tcBorders>
              <w:top w:val="thinThickSmallGap" w:sz="24" w:space="0" w:color="000000"/>
              <w:bottom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S</w:t>
            </w:r>
            <w:r w:rsidRPr="00A626B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econd cure control</w:t>
            </w:r>
          </w:p>
        </w:tc>
        <w:tc>
          <w:tcPr>
            <w:tcW w:w="1228" w:type="dxa"/>
            <w:tcBorders>
              <w:top w:val="thinThickSmallGap" w:sz="24" w:space="0" w:color="000000"/>
              <w:bottom w:val="thinThickSmallGap" w:sz="2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A626B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ssemblage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top w:val="thinThickSmallGap" w:sz="24" w:space="0" w:color="000000"/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tcBorders>
              <w:top w:val="thinThickSmallGap" w:sz="24" w:space="0" w:color="000000"/>
            </w:tcBorders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6,9</w:t>
            </w:r>
          </w:p>
        </w:tc>
        <w:tc>
          <w:tcPr>
            <w:tcW w:w="3342" w:type="dxa"/>
            <w:tcBorders>
              <w:top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tcBorders>
              <w:top w:val="thinThickSmallGap" w:sz="2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top w:val="thinThickSmallGap" w:sz="24" w:space="0" w:color="000000"/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tcBorders>
              <w:top w:val="thinThickSmallGap" w:sz="2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top w:val="thinThickSmallGap" w:sz="2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thinThickSmallGap" w:sz="2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2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2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0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2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12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2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1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7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3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7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>Entamoeba</w:t>
            </w:r>
            <w:proofErr w:type="spellEnd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histolytica</w:t>
            </w:r>
            <w:proofErr w:type="spellEnd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proofErr w:type="spellStart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dispar</w:t>
            </w:r>
            <w:proofErr w:type="spellEnd"/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0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9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8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0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7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1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4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18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5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0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1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1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4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8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5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2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I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7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8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5,7</w:t>
            </w:r>
          </w:p>
        </w:tc>
        <w:tc>
          <w:tcPr>
            <w:tcW w:w="3342" w:type="dxa"/>
            <w:vAlign w:val="center"/>
          </w:tcPr>
          <w:p w:rsidR="006714F7" w:rsidRPr="00F40E2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>Endolimax</w:t>
            </w:r>
            <w:proofErr w:type="spellEnd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0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0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5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lastRenderedPageBreak/>
              <w:t>3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6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0,8</w:t>
            </w:r>
          </w:p>
        </w:tc>
        <w:tc>
          <w:tcPr>
            <w:tcW w:w="3342" w:type="dxa"/>
            <w:vAlign w:val="center"/>
          </w:tcPr>
          <w:p w:rsidR="006714F7" w:rsidRPr="00F40E2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>Endolimax</w:t>
            </w:r>
            <w:proofErr w:type="spellEnd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2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3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1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3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1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0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6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5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4,3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>Entamoeba</w:t>
            </w:r>
            <w:proofErr w:type="spellEnd"/>
            <w:r w:rsidRPr="00A626B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histolytica</w:t>
            </w:r>
            <w:proofErr w:type="spellEnd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proofErr w:type="spellStart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dispar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  <w:r w:rsidRPr="00A626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0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63,7</w:t>
            </w:r>
          </w:p>
        </w:tc>
        <w:tc>
          <w:tcPr>
            <w:tcW w:w="3342" w:type="dxa"/>
            <w:vAlign w:val="center"/>
          </w:tcPr>
          <w:p w:rsidR="006714F7" w:rsidRPr="00F40E2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>Endolimax</w:t>
            </w:r>
            <w:proofErr w:type="spellEnd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3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6,8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>Endolimax</w:t>
            </w:r>
            <w:proofErr w:type="spellEnd"/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2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9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3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8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1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1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/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8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5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4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64,5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9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1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0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5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8,0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F40E2E">
              <w:rPr>
                <w:rFonts w:ascii="Times New Roman" w:hAnsi="Times New Roman"/>
                <w:i/>
                <w:sz w:val="20"/>
                <w:szCs w:val="20"/>
              </w:rPr>
              <w:t>Entamoeba</w:t>
            </w:r>
            <w:proofErr w:type="spellEnd"/>
            <w:r w:rsidRPr="00A626B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histolytica</w:t>
            </w:r>
            <w:proofErr w:type="spellEnd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dispar</w:t>
            </w:r>
            <w:proofErr w:type="spellEnd"/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7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5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lastRenderedPageBreak/>
              <w:t>6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0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0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2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3,2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I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0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8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9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0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18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5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5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7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5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9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1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/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0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2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2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6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3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8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8,1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3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5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9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2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4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6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3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2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lastRenderedPageBreak/>
              <w:t>10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8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0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2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tamoeb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coli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6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7,3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tamoeb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coli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7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2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0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0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3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tamoeb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coli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9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1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2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8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9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0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Entamoeb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histolytica</w:t>
            </w:r>
            <w:proofErr w:type="spellEnd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proofErr w:type="spellStart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dispar</w:t>
            </w:r>
            <w:proofErr w:type="spellEnd"/>
            <w:r w:rsidRPr="00A626B6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0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7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5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2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5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</w:t>
            </w:r>
            <w:r w:rsidR="00195C22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2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Cs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5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8,4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50CC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Entamoeb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coli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0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4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0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6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7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2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3,7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Entamoeb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histolytica</w:t>
            </w:r>
            <w:proofErr w:type="spellEnd"/>
            <w:r w:rsidRPr="00A50CCE">
              <w:rPr>
                <w:rFonts w:ascii="Times New Roman" w:hAnsi="Times New Roman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Times New Roman" w:hAnsi="Times New Roman"/>
                <w:i/>
                <w:sz w:val="20"/>
                <w:szCs w:val="20"/>
              </w:rPr>
              <w:t>dispar</w:t>
            </w:r>
            <w:proofErr w:type="spellEnd"/>
          </w:p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lastRenderedPageBreak/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nana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8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7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2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9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5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3,8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6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Ascaris lumbricoides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2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8,1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0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I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8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1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0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6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7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6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9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8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7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5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7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Cs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7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7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8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/E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7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3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7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2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7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0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1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1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7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lastRenderedPageBreak/>
              <w:t>18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0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7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8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7,9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8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2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8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4,6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9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2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5,4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5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3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7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/E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9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highlight w:val="yellow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5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4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7,7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3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3,3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4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7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2635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7,5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tamoeb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coli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2,2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52,8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09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43,0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11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0,6</w:t>
            </w:r>
          </w:p>
        </w:tc>
        <w:tc>
          <w:tcPr>
            <w:tcW w:w="3342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vAlign w:val="center"/>
          </w:tcPr>
          <w:p w:rsidR="006714F7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  <w:p w:rsidR="006714F7" w:rsidRPr="00A50CC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Endolimax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nana</w:t>
            </w:r>
          </w:p>
        </w:tc>
        <w:tc>
          <w:tcPr>
            <w:tcW w:w="1228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12</w:t>
            </w:r>
          </w:p>
        </w:tc>
        <w:tc>
          <w:tcPr>
            <w:tcW w:w="861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M</w:t>
            </w:r>
          </w:p>
        </w:tc>
        <w:tc>
          <w:tcPr>
            <w:tcW w:w="897" w:type="dxa"/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8,9</w:t>
            </w:r>
          </w:p>
        </w:tc>
        <w:tc>
          <w:tcPr>
            <w:tcW w:w="3342" w:type="dxa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635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>Giardia</w:t>
            </w:r>
            <w:proofErr w:type="spellEnd"/>
            <w:r w:rsidRPr="00A626B6">
              <w:rPr>
                <w:rFonts w:ascii="Times New Roman" w:hAnsi="Times New Roman"/>
                <w:i/>
                <w:sz w:val="20"/>
                <w:szCs w:val="20"/>
              </w:rPr>
              <w:t xml:space="preserve"> lamblia</w:t>
            </w: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13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33,9</w:t>
            </w:r>
          </w:p>
        </w:tc>
        <w:tc>
          <w:tcPr>
            <w:tcW w:w="3342" w:type="dxa"/>
            <w:tcBorders>
              <w:bottom w:val="single" w:sz="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Cs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single" w:sz="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single" w:sz="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714F7" w:rsidRPr="00A626B6" w:rsidTr="006714F7">
        <w:trPr>
          <w:jc w:val="center"/>
        </w:trPr>
        <w:tc>
          <w:tcPr>
            <w:tcW w:w="1374" w:type="dxa"/>
            <w:tcBorders>
              <w:left w:val="nil"/>
              <w:bottom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861" w:type="dxa"/>
            <w:tcBorders>
              <w:bottom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626B6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897" w:type="dxa"/>
            <w:tcBorders>
              <w:bottom w:val="thinThickSmallGap" w:sz="24" w:space="0" w:color="000000"/>
            </w:tcBorders>
            <w:vAlign w:val="center"/>
          </w:tcPr>
          <w:p w:rsidR="006714F7" w:rsidRPr="00876CAE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76CAE">
              <w:rPr>
                <w:rFonts w:ascii="Times New Roman" w:hAnsi="Times New Roman"/>
                <w:sz w:val="20"/>
                <w:szCs w:val="20"/>
              </w:rPr>
              <w:t>21,7</w:t>
            </w:r>
          </w:p>
        </w:tc>
        <w:tc>
          <w:tcPr>
            <w:tcW w:w="3342" w:type="dxa"/>
            <w:tcBorders>
              <w:bottom w:val="thinThickSmallGap" w:sz="24" w:space="0" w:color="000000"/>
            </w:tcBorders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Cs/>
                <w:sz w:val="20"/>
                <w:szCs w:val="20"/>
              </w:rPr>
            </w:pPr>
            <w:r w:rsidRPr="00A626B6">
              <w:rPr>
                <w:rFonts w:ascii="Times New Roman" w:hAnsi="Times New Roman"/>
                <w:iCs/>
                <w:sz w:val="20"/>
                <w:szCs w:val="20"/>
              </w:rPr>
              <w:t>NEGATIVE</w:t>
            </w:r>
          </w:p>
        </w:tc>
        <w:tc>
          <w:tcPr>
            <w:tcW w:w="1228" w:type="dxa"/>
            <w:tcBorders>
              <w:bottom w:val="thinThickSmallGap" w:sz="2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35" w:type="dxa"/>
            <w:tcBorders>
              <w:bottom w:val="thinThickSmallGap" w:sz="2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thinThickSmallGap" w:sz="2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71" w:type="dxa"/>
            <w:tcBorders>
              <w:bottom w:val="thinThickSmallGap" w:sz="24" w:space="0" w:color="000000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thinThickSmallGap" w:sz="24" w:space="0" w:color="000000"/>
              <w:right w:val="nil"/>
            </w:tcBorders>
            <w:shd w:val="thinDiagStripe" w:color="auto" w:fill="auto"/>
            <w:vAlign w:val="center"/>
          </w:tcPr>
          <w:p w:rsidR="006714F7" w:rsidRPr="00A626B6" w:rsidRDefault="006714F7" w:rsidP="006714F7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BA69FC" w:rsidRPr="009F6829" w:rsidRDefault="002F038E" w:rsidP="00D2597C">
      <w:pPr>
        <w:rPr>
          <w:lang w:val="en-GB"/>
        </w:rPr>
      </w:pPr>
      <w:r>
        <w:rPr>
          <w:lang w:val="en-GB"/>
        </w:rPr>
        <w:t xml:space="preserve">M: male; F: female; </w:t>
      </w:r>
      <w:r w:rsidRPr="002F038E">
        <w:rPr>
          <w:lang w:val="en-GB"/>
        </w:rPr>
        <w:t xml:space="preserve">NO: sample requested </w:t>
      </w:r>
      <w:r w:rsidR="009F6829">
        <w:rPr>
          <w:lang w:val="en-GB"/>
        </w:rPr>
        <w:t>but</w:t>
      </w:r>
      <w:r w:rsidRPr="002F038E">
        <w:rPr>
          <w:lang w:val="en-GB"/>
        </w:rPr>
        <w:t xml:space="preserve"> not obtained</w:t>
      </w:r>
      <w:r w:rsidRPr="009F6829">
        <w:rPr>
          <w:lang w:val="en-GB"/>
        </w:rPr>
        <w:t>.</w:t>
      </w:r>
      <w:r w:rsidR="009F6829" w:rsidRPr="009F6829">
        <w:rPr>
          <w:lang w:val="en-GB"/>
        </w:rPr>
        <w:t xml:space="preserve"> </w:t>
      </w:r>
      <w:r w:rsidR="009F6829" w:rsidRPr="009F6829">
        <w:rPr>
          <w:rFonts w:cs="Arial"/>
          <w:lang w:val="en-GB"/>
        </w:rPr>
        <w:t>Hatched area: data not obtained.</w:t>
      </w:r>
    </w:p>
    <w:sectPr w:rsidR="00BA69FC" w:rsidRPr="009F6829" w:rsidSect="00FE0124">
      <w:pgSz w:w="16838" w:h="11906" w:orient="landscape"/>
      <w:pgMar w:top="851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E8918BF"/>
    <w:multiLevelType w:val="hybridMultilevel"/>
    <w:tmpl w:val="18E2E5A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Q1MDMwMjU0MzQ0MjJT0lEKTi0uzszPAykwrAUA05Ci+SwAAAA="/>
  </w:docVars>
  <w:rsids>
    <w:rsidRoot w:val="00A76532"/>
    <w:rsid w:val="000163C2"/>
    <w:rsid w:val="000534EE"/>
    <w:rsid w:val="000628D1"/>
    <w:rsid w:val="000E125A"/>
    <w:rsid w:val="00195616"/>
    <w:rsid w:val="00195C22"/>
    <w:rsid w:val="001A6211"/>
    <w:rsid w:val="001E4978"/>
    <w:rsid w:val="001F1FB1"/>
    <w:rsid w:val="0021013B"/>
    <w:rsid w:val="00245023"/>
    <w:rsid w:val="00265A98"/>
    <w:rsid w:val="0027746E"/>
    <w:rsid w:val="002F038E"/>
    <w:rsid w:val="00316E66"/>
    <w:rsid w:val="003E37A3"/>
    <w:rsid w:val="003F0903"/>
    <w:rsid w:val="00422A41"/>
    <w:rsid w:val="00460C7B"/>
    <w:rsid w:val="00505CB2"/>
    <w:rsid w:val="00523C8B"/>
    <w:rsid w:val="00543755"/>
    <w:rsid w:val="00552558"/>
    <w:rsid w:val="005E0C02"/>
    <w:rsid w:val="0060088E"/>
    <w:rsid w:val="00652B03"/>
    <w:rsid w:val="006714F7"/>
    <w:rsid w:val="00680281"/>
    <w:rsid w:val="00696FE1"/>
    <w:rsid w:val="006B564F"/>
    <w:rsid w:val="00714A67"/>
    <w:rsid w:val="00716772"/>
    <w:rsid w:val="00784722"/>
    <w:rsid w:val="007A27DA"/>
    <w:rsid w:val="00806DFD"/>
    <w:rsid w:val="00876CAE"/>
    <w:rsid w:val="009356C3"/>
    <w:rsid w:val="009407A9"/>
    <w:rsid w:val="00943686"/>
    <w:rsid w:val="00966924"/>
    <w:rsid w:val="00966D72"/>
    <w:rsid w:val="009E33BD"/>
    <w:rsid w:val="009F4348"/>
    <w:rsid w:val="009F6829"/>
    <w:rsid w:val="00A43E12"/>
    <w:rsid w:val="00A50CCE"/>
    <w:rsid w:val="00A626B6"/>
    <w:rsid w:val="00A76532"/>
    <w:rsid w:val="00A81DCE"/>
    <w:rsid w:val="00AA234F"/>
    <w:rsid w:val="00AE524E"/>
    <w:rsid w:val="00B074CF"/>
    <w:rsid w:val="00B10B84"/>
    <w:rsid w:val="00BA69FC"/>
    <w:rsid w:val="00CA5A68"/>
    <w:rsid w:val="00CC0F2F"/>
    <w:rsid w:val="00D05190"/>
    <w:rsid w:val="00D2597C"/>
    <w:rsid w:val="00D3339D"/>
    <w:rsid w:val="00DD0466"/>
    <w:rsid w:val="00DE6743"/>
    <w:rsid w:val="00E50CCC"/>
    <w:rsid w:val="00EF4992"/>
    <w:rsid w:val="00F1504B"/>
    <w:rsid w:val="00F40E2E"/>
    <w:rsid w:val="00F535DE"/>
    <w:rsid w:val="00F56262"/>
    <w:rsid w:val="00FE0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96CF94-597B-4EBF-8D29-FA457ABA37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69FC"/>
    <w:pPr>
      <w:spacing w:after="200" w:line="276" w:lineRule="auto"/>
    </w:pPr>
    <w:rPr>
      <w:sz w:val="22"/>
      <w:szCs w:val="22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76532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195C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195C22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80</Words>
  <Characters>6372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cp:lastModifiedBy>Maria Fantinatti Fernandes da Silva</cp:lastModifiedBy>
  <cp:revision>2</cp:revision>
  <cp:lastPrinted>2019-05-14T13:59:00Z</cp:lastPrinted>
  <dcterms:created xsi:type="dcterms:W3CDTF">2020-08-10T08:08:00Z</dcterms:created>
  <dcterms:modified xsi:type="dcterms:W3CDTF">2020-08-10T08:08:00Z</dcterms:modified>
</cp:coreProperties>
</file>